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" w:hanging="0"/>
        <w:rPr>
          <w:b/>
          <w:b/>
          <w:lang w:val="en-US"/>
        </w:rPr>
      </w:pPr>
      <w:r>
        <w:rPr>
          <w:b/>
          <w:sz w:val="40"/>
          <w:szCs w:val="40"/>
          <w:lang w:val="en-US"/>
        </w:rPr>
        <w:t>Supplementary webappendix</w:t>
      </w:r>
      <w:r>
        <w:br w:type="page"/>
      </w:r>
    </w:p>
    <w:p>
      <w:pPr>
        <w:pStyle w:val="Normal"/>
        <w:ind w:left="360" w:hanging="0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Predictors of TDRM: univariable and multivariable models. </w:t>
      </w:r>
    </w:p>
    <w:tbl>
      <w:tblPr>
        <w:tblW w:w="10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800"/>
        <w:gridCol w:w="1080"/>
        <w:gridCol w:w="1800"/>
        <w:gridCol w:w="1224"/>
      </w:tblGrid>
      <w:tr>
        <w:trPr/>
        <w:tc>
          <w:tcPr>
            <w:tcW w:w="42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ivariable</w:t>
            </w:r>
          </w:p>
        </w:tc>
        <w:tc>
          <w:tcPr>
            <w:tcW w:w="302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ultivariable</w:t>
            </w:r>
          </w:p>
        </w:tc>
      </w:tr>
      <w:tr>
        <w:trPr/>
        <w:tc>
          <w:tcPr>
            <w:tcW w:w="42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>
        <w:trPr/>
        <w:tc>
          <w:tcPr>
            <w:tcW w:w="42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ntinent of Origin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stern Euro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5 (1.08-1.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1.12 (0.87-1.44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aseline valu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IV-RNA load, 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 (0.90-1.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Age, per 10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7 (0.77-1.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D4, square roo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1.02 (1.00-1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(0.99-1.0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isk grou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SM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0 (1.44-2.2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1.41 (1.07-1.87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othe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DC stag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(0.58-1.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 and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ubty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6 (1.59-2.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1.49 (1.08-2.0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uration of infe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1 yea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3 (1.15-1.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1.13 (0.88-1.4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4</w:t>
            </w:r>
          </w:p>
        </w:tc>
      </w:tr>
      <w:tr>
        <w:trPr/>
        <w:tc>
          <w:tcPr>
            <w:tcW w:w="42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w="11906" w:h="16838"/>
          <w:pgMar w:left="1417" w:right="1417" w:gutter="0" w:header="0" w:top="1417" w:footer="708" w:bottom="1417"/>
          <w:pgNumType w:start="0"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&lt;0.1 was chosen as the cut-off for selecting the predictors into the multivariable analyses; * gender was not included in the model due to multicolinearity with MSM.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Predictors of TDRM to individual drug classes: univariable and multivariable models. </w:t>
      </w:r>
    </w:p>
    <w:tbl>
      <w:tblPr>
        <w:tblW w:w="15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513"/>
        <w:gridCol w:w="799"/>
        <w:gridCol w:w="1469"/>
        <w:gridCol w:w="706"/>
        <w:gridCol w:w="1504"/>
        <w:gridCol w:w="617"/>
        <w:gridCol w:w="1363"/>
        <w:gridCol w:w="528"/>
        <w:gridCol w:w="1380"/>
        <w:gridCol w:w="799"/>
        <w:gridCol w:w="1361"/>
        <w:gridCol w:w="528"/>
      </w:tblGrid>
      <w:tr>
        <w:trPr>
          <w:trHeight w:val="227" w:hRule="atLeast"/>
        </w:trPr>
        <w:tc>
          <w:tcPr>
            <w:tcW w:w="24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487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RTI class</w:t>
            </w:r>
          </w:p>
        </w:tc>
        <w:tc>
          <w:tcPr>
            <w:tcW w:w="401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NRTI class</w:t>
            </w:r>
          </w:p>
        </w:tc>
        <w:tc>
          <w:tcPr>
            <w:tcW w:w="406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I class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31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217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ultivariable</w:t>
            </w:r>
          </w:p>
        </w:tc>
        <w:tc>
          <w:tcPr>
            <w:tcW w:w="212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189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ultivariable</w:t>
            </w:r>
          </w:p>
        </w:tc>
        <w:tc>
          <w:tcPr>
            <w:tcW w:w="217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nivariable</w:t>
            </w:r>
          </w:p>
        </w:tc>
        <w:tc>
          <w:tcPr>
            <w:tcW w:w="188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ultivariable</w:t>
            </w:r>
          </w:p>
        </w:tc>
      </w:tr>
      <w:tr>
        <w:trPr>
          <w:trHeight w:val="372" w:hRule="atLeast"/>
        </w:trPr>
        <w:tc>
          <w:tcPr>
            <w:tcW w:w="24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168" w:right="-108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ntinent of Origin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stern Europ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 (1.00-1.76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 (0.76-1.43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9 (1.15-2.48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0 (0.91-2.16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-168" w:right="-108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7 (0.85-1.89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aseline values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V-RNA load, log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7 (0.90-1.26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5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 (0.76-1.19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-168" w:right="-108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 (0.63-1.02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 (0.62-1.06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e, per 10 years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 (0.63-1.5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 (0.41-1.43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9 (1.09-2.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1 (0.79-2.88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4, square roo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 (0.99-1.0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 (1.00-1.05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 (0.99-1.04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 (1.00-1.0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 (0.98-1.04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isk group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M*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3 (1.57-2.90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1 (1.05-2.19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3 (1.24-2.69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5 (0.95-2.53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-168" w:right="-108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1 (0.81-1.8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DC stag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 (0.60-1.4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1 (0.32-1.18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-168" w:right="-108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 (0.28-1.22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 and 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ubtyp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8 (2.03-4.39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0 (1.33-3.31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9 (1.04-2.42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 (0.56-1.58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-168" w:right="-108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1 (0.90-2.19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uration of infection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1 year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3 (0.99-1.7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 (0.75-1.43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3 (1.13-2.35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8 (0.84-1.94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ind w:left="-168" w:right="-108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 (1.06-2.3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9 (0.75-2.22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68" w:right="-108" w:hang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 xml:space="preserve">NRTI, nucleoside reverse transcriptase; NNRTI, non-nucleoside transcriptase inhibitor; PI, protease inhibitor.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&lt;0.1 was chosen as the cut-off for selecting the predictors into the multivariable analyses. * gender was not included in the model due to multicolinearity with MSM.</w:t>
      </w:r>
    </w:p>
    <w:sectPr>
      <w:footerReference w:type="default" r:id="rId4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1:11:00Z</dcterms:created>
  <dc:creator>247856</dc:creator>
  <dc:description/>
  <cp:keywords/>
  <dc:language>en-US</dc:language>
  <cp:lastModifiedBy>jmyanoc</cp:lastModifiedBy>
  <cp:lastPrinted>2011-11-16T14:34:00Z</cp:lastPrinted>
  <dcterms:modified xsi:type="dcterms:W3CDTF">2014-07-21T13:32:00Z</dcterms:modified>
  <cp:revision>3</cp:revision>
  <dc:subject/>
  <dc:title>Supplementary webappendix </dc:title>
</cp:coreProperties>
</file>